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67FEB" w14:textId="4BB85839" w:rsidR="00CE79D4" w:rsidRPr="00CE79D4" w:rsidRDefault="00CE79D4" w:rsidP="00CE79D4">
      <w:pPr>
        <w:keepNext/>
        <w:keepLines/>
        <w:spacing w:before="80" w:line="240" w:lineRule="auto"/>
        <w:contextualSpacing/>
        <w:outlineLvl w:val="0"/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</w:pPr>
      <w:bookmarkStart w:id="0" w:name="_Ref179899948"/>
      <w:r w:rsidRPr="00CE79D4"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 xml:space="preserve">Appendix </w:t>
      </w:r>
      <w:bookmarkEnd w:id="0"/>
      <w:r w:rsidR="00A73247"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>H</w:t>
      </w:r>
      <w:r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 xml:space="preserve"> </w:t>
      </w:r>
      <w:r w:rsidRPr="00CE79D4"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>Summary of respondent demographics</w:t>
      </w:r>
    </w:p>
    <w:p w14:paraId="39665A6D" w14:textId="77777777" w:rsidR="00CE79D4" w:rsidRPr="00CE79D4" w:rsidRDefault="00CE79D4" w:rsidP="00CE79D4">
      <w:pPr>
        <w:keepNext/>
        <w:keepLines/>
        <w:spacing w:after="200" w:line="240" w:lineRule="auto"/>
        <w:rPr>
          <w:rFonts w:ascii="Arial" w:eastAsia="DengXian" w:hAnsi="Arial" w:cs="Times New Roman"/>
          <w:b/>
          <w:i/>
          <w:iCs/>
          <w:kern w:val="2"/>
          <w:sz w:val="20"/>
          <w:szCs w:val="18"/>
          <w:lang w:eastAsia="zh-CN"/>
          <w14:ligatures w14:val="standardContextual"/>
        </w:rPr>
      </w:pPr>
    </w:p>
    <w:tbl>
      <w:tblPr>
        <w:tblStyle w:val="TableGrid"/>
        <w:tblW w:w="4962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041"/>
        <w:gridCol w:w="2444"/>
        <w:gridCol w:w="1623"/>
      </w:tblGrid>
      <w:tr w:rsidR="00CE79D4" w:rsidRPr="00CE79D4" w14:paraId="7DBF3D5A" w14:textId="77777777" w:rsidTr="000176B7">
        <w:trPr>
          <w:trHeight w:val="388"/>
        </w:trPr>
        <w:tc>
          <w:tcPr>
            <w:tcW w:w="16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6A7CB56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Basic demographics</w:t>
            </w:r>
          </w:p>
        </w:tc>
        <w:tc>
          <w:tcPr>
            <w:tcW w:w="12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E305D8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‘Self' arm No. (%)</w:t>
            </w:r>
          </w:p>
        </w:tc>
        <w:tc>
          <w:tcPr>
            <w:tcW w:w="113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0803810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‘10-year-old' arm No. (%)</w:t>
            </w:r>
          </w:p>
        </w:tc>
        <w:tc>
          <w:tcPr>
            <w:tcW w:w="9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01F3B6FA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Population %</w:t>
            </w:r>
          </w:p>
        </w:tc>
      </w:tr>
      <w:tr w:rsidR="00CE79D4" w:rsidRPr="00CE79D4" w14:paraId="5DB00979" w14:textId="77777777" w:rsidTr="000176B7">
        <w:trPr>
          <w:trHeight w:val="292"/>
        </w:trPr>
        <w:tc>
          <w:tcPr>
            <w:tcW w:w="1659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CA1B02B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Gender</w:t>
            </w:r>
          </w:p>
        </w:tc>
        <w:tc>
          <w:tcPr>
            <w:tcW w:w="1222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hideMark/>
          </w:tcPr>
          <w:p w14:paraId="51F01F96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1130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3F89FA7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hideMark/>
          </w:tcPr>
          <w:p w14:paraId="74117B31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</w:tr>
      <w:tr w:rsidR="00CE79D4" w:rsidRPr="00CE79D4" w14:paraId="3753CCD8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5685EC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Male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008700D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462 (49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EBF7D4F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431 (46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33730B1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49%</w:t>
            </w:r>
          </w:p>
        </w:tc>
      </w:tr>
      <w:tr w:rsidR="00CE79D4" w:rsidRPr="00CE79D4" w14:paraId="4DB29673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24E64C71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Female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320F59F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485 (50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1FAA362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515 (54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75AB3DA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51%</w:t>
            </w:r>
          </w:p>
        </w:tc>
      </w:tr>
      <w:tr w:rsidR="00CE79D4" w:rsidRPr="00CE79D4" w14:paraId="3122897C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574294F7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Non-binary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3059A3BE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4 (0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9EB8BF5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 (0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C653156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</w:tr>
      <w:tr w:rsidR="00CE79D4" w:rsidRPr="00CE79D4" w14:paraId="23D11F46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5011A57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Prefer not to say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65C293C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4 (0%)</w:t>
            </w:r>
          </w:p>
        </w:tc>
        <w:tc>
          <w:tcPr>
            <w:tcW w:w="1130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8A6D463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N/A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32EC1E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</w:tr>
      <w:tr w:rsidR="00CE79D4" w:rsidRPr="00CE79D4" w14:paraId="5B23574E" w14:textId="77777777" w:rsidTr="000176B7">
        <w:trPr>
          <w:trHeight w:val="292"/>
        </w:trPr>
        <w:tc>
          <w:tcPr>
            <w:tcW w:w="1659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8A972EF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Age Group</w:t>
            </w:r>
          </w:p>
        </w:tc>
        <w:tc>
          <w:tcPr>
            <w:tcW w:w="1222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hideMark/>
          </w:tcPr>
          <w:p w14:paraId="07AAFEA3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1130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5F7757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hideMark/>
          </w:tcPr>
          <w:p w14:paraId="4161AC7F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</w:tr>
      <w:tr w:rsidR="00CE79D4" w:rsidRPr="00CE79D4" w14:paraId="647C4AC6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5D93D00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8-24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A0617E5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70 (7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6CF7F70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82 (9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158BDF6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2%</w:t>
            </w:r>
          </w:p>
        </w:tc>
      </w:tr>
      <w:tr w:rsidR="00CE79D4" w:rsidRPr="00CE79D4" w14:paraId="31EF32D5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0F4D87EB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5-39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C63EAC2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44 (26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031EAA6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62 (28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6603916F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8%</w:t>
            </w:r>
          </w:p>
        </w:tc>
      </w:tr>
      <w:tr w:rsidR="00CE79D4" w:rsidRPr="00CE79D4" w14:paraId="5A139FD1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07DD13F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40-59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35D13CBF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334 (35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3714439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321 (33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F715697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32%</w:t>
            </w:r>
          </w:p>
        </w:tc>
      </w:tr>
      <w:tr w:rsidR="00CE79D4" w:rsidRPr="00CE79D4" w14:paraId="139DE4DC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DE70146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60+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228A6EE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307 (32%)</w:t>
            </w:r>
          </w:p>
        </w:tc>
        <w:tc>
          <w:tcPr>
            <w:tcW w:w="1130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C98E3C2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82 (30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066678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7%</w:t>
            </w:r>
          </w:p>
        </w:tc>
      </w:tr>
      <w:tr w:rsidR="00CE79D4" w:rsidRPr="00CE79D4" w14:paraId="182393CF" w14:textId="77777777" w:rsidTr="000176B7">
        <w:trPr>
          <w:trHeight w:val="292"/>
        </w:trPr>
        <w:tc>
          <w:tcPr>
            <w:tcW w:w="1659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2B617E5A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State</w:t>
            </w:r>
          </w:p>
        </w:tc>
        <w:tc>
          <w:tcPr>
            <w:tcW w:w="1222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hideMark/>
          </w:tcPr>
          <w:p w14:paraId="5638FF89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1130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3B0177D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hideMark/>
          </w:tcPr>
          <w:p w14:paraId="758205C0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</w:tr>
      <w:tr w:rsidR="00CE79D4" w:rsidRPr="00CE79D4" w14:paraId="0CDBC232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27EA25D2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ACT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CB9B6EA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8 (2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5BAB0FBD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0 (2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C87B29B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%</w:t>
            </w:r>
          </w:p>
        </w:tc>
      </w:tr>
      <w:tr w:rsidR="00CE79D4" w:rsidRPr="00CE79D4" w14:paraId="4DD50335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5B5C27E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NSW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08F33CCF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72 (28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6708D4A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80 (30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56E943A5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31%</w:t>
            </w:r>
          </w:p>
        </w:tc>
      </w:tr>
      <w:tr w:rsidR="00CE79D4" w:rsidRPr="00CE79D4" w14:paraId="4453CD8D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FE8E22A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NT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4396443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3 (0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48C833AF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6 (1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373962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%</w:t>
            </w:r>
          </w:p>
        </w:tc>
      </w:tr>
      <w:tr w:rsidR="00CE79D4" w:rsidRPr="00CE79D4" w14:paraId="790C3388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5E017855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QLD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7972341C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98 (21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2D461135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95 (20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740EDB9E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0%</w:t>
            </w:r>
          </w:p>
        </w:tc>
      </w:tr>
      <w:tr w:rsidR="00CE79D4" w:rsidRPr="00CE79D4" w14:paraId="0D159DD8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6421E16A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SA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02D186D7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75 (8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3B2E85BA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67 (7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02CCFD1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7%</w:t>
            </w:r>
          </w:p>
        </w:tc>
      </w:tr>
      <w:tr w:rsidR="00CE79D4" w:rsidRPr="00CE79D4" w14:paraId="0EF36EBF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155161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TAS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083CC6FD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2 (2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1EAA9850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1 (2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1A20055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%</w:t>
            </w:r>
          </w:p>
        </w:tc>
      </w:tr>
      <w:tr w:rsidR="00CE79D4" w:rsidRPr="00CE79D4" w14:paraId="5F812EC3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2BEC5783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VIC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4E60EAD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58 (27%)</w:t>
            </w:r>
          </w:p>
        </w:tc>
        <w:tc>
          <w:tcPr>
            <w:tcW w:w="1130" w:type="pct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28CDC905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47 (26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79A58F8E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26%</w:t>
            </w:r>
          </w:p>
        </w:tc>
      </w:tr>
      <w:tr w:rsidR="00CE79D4" w:rsidRPr="00CE79D4" w14:paraId="144C0A96" w14:textId="77777777" w:rsidTr="000176B7">
        <w:trPr>
          <w:trHeight w:val="292"/>
        </w:trPr>
        <w:tc>
          <w:tcPr>
            <w:tcW w:w="1659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9EBCDEC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WA</w:t>
            </w:r>
          </w:p>
        </w:tc>
        <w:tc>
          <w:tcPr>
            <w:tcW w:w="1222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647C3D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09 (11%)</w:t>
            </w:r>
          </w:p>
        </w:tc>
        <w:tc>
          <w:tcPr>
            <w:tcW w:w="1130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A3087D6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11 (11%)</w:t>
            </w:r>
          </w:p>
        </w:tc>
        <w:tc>
          <w:tcPr>
            <w:tcW w:w="988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2D80531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1%</w:t>
            </w:r>
          </w:p>
        </w:tc>
      </w:tr>
      <w:tr w:rsidR="00CE79D4" w:rsidRPr="00CE79D4" w14:paraId="637A8AEA" w14:textId="77777777" w:rsidTr="000176B7">
        <w:trPr>
          <w:trHeight w:val="292"/>
        </w:trPr>
        <w:tc>
          <w:tcPr>
            <w:tcW w:w="1659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43ED18B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Parental/caregiver status</w:t>
            </w:r>
          </w:p>
        </w:tc>
        <w:tc>
          <w:tcPr>
            <w:tcW w:w="1222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8F98C0D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1130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87E9E4C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C8B9FB5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</w:tr>
      <w:tr w:rsidR="00CE79D4" w:rsidRPr="00CE79D4" w14:paraId="3B81BA89" w14:textId="77777777" w:rsidTr="000176B7">
        <w:trPr>
          <w:trHeight w:val="292"/>
        </w:trPr>
        <w:tc>
          <w:tcPr>
            <w:tcW w:w="1659" w:type="pct"/>
            <w:tcBorders>
              <w:right w:val="single" w:sz="12" w:space="0" w:color="auto"/>
            </w:tcBorders>
            <w:noWrap/>
            <w:hideMark/>
          </w:tcPr>
          <w:p w14:paraId="6F301AA2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Yes</w:t>
            </w:r>
          </w:p>
        </w:tc>
        <w:tc>
          <w:tcPr>
            <w:tcW w:w="1222" w:type="pct"/>
            <w:tcBorders>
              <w:left w:val="single" w:sz="12" w:space="0" w:color="auto"/>
            </w:tcBorders>
            <w:noWrap/>
            <w:hideMark/>
          </w:tcPr>
          <w:p w14:paraId="237A9AB6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611 (63%)</w:t>
            </w:r>
          </w:p>
        </w:tc>
        <w:tc>
          <w:tcPr>
            <w:tcW w:w="1130" w:type="pct"/>
            <w:tcBorders>
              <w:right w:val="single" w:sz="12" w:space="0" w:color="auto"/>
            </w:tcBorders>
            <w:noWrap/>
            <w:hideMark/>
          </w:tcPr>
          <w:p w14:paraId="318DF449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592 (64%)</w:t>
            </w:r>
          </w:p>
        </w:tc>
        <w:tc>
          <w:tcPr>
            <w:tcW w:w="988" w:type="pct"/>
            <w:tcBorders>
              <w:left w:val="single" w:sz="12" w:space="0" w:color="auto"/>
            </w:tcBorders>
            <w:noWrap/>
            <w:hideMark/>
          </w:tcPr>
          <w:p w14:paraId="2DE168E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44%</w:t>
            </w:r>
          </w:p>
        </w:tc>
      </w:tr>
      <w:tr w:rsidR="00CE79D4" w:rsidRPr="00CE79D4" w14:paraId="4BA92DFF" w14:textId="77777777" w:rsidTr="000176B7">
        <w:trPr>
          <w:trHeight w:val="292"/>
        </w:trPr>
        <w:tc>
          <w:tcPr>
            <w:tcW w:w="1659" w:type="pct"/>
            <w:tcBorders>
              <w:right w:val="single" w:sz="12" w:space="0" w:color="auto"/>
            </w:tcBorders>
            <w:noWrap/>
            <w:hideMark/>
          </w:tcPr>
          <w:p w14:paraId="7ADDED16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No</w:t>
            </w:r>
          </w:p>
        </w:tc>
        <w:tc>
          <w:tcPr>
            <w:tcW w:w="1222" w:type="pct"/>
            <w:tcBorders>
              <w:left w:val="single" w:sz="12" w:space="0" w:color="auto"/>
            </w:tcBorders>
            <w:noWrap/>
            <w:hideMark/>
          </w:tcPr>
          <w:p w14:paraId="2EDD6499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344 (37%)</w:t>
            </w:r>
          </w:p>
        </w:tc>
        <w:tc>
          <w:tcPr>
            <w:tcW w:w="1130" w:type="pct"/>
            <w:tcBorders>
              <w:right w:val="single" w:sz="12" w:space="0" w:color="auto"/>
            </w:tcBorders>
            <w:noWrap/>
            <w:hideMark/>
          </w:tcPr>
          <w:p w14:paraId="7E6901F1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354 (36%)</w:t>
            </w:r>
          </w:p>
        </w:tc>
        <w:tc>
          <w:tcPr>
            <w:tcW w:w="988" w:type="pct"/>
            <w:tcBorders>
              <w:left w:val="single" w:sz="12" w:space="0" w:color="auto"/>
            </w:tcBorders>
            <w:noWrap/>
            <w:hideMark/>
          </w:tcPr>
          <w:p w14:paraId="1D7C7BE1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56%</w:t>
            </w:r>
          </w:p>
        </w:tc>
      </w:tr>
      <w:tr w:rsidR="00CE79D4" w:rsidRPr="00CE79D4" w14:paraId="0A009D3B" w14:textId="77777777" w:rsidTr="000176B7">
        <w:trPr>
          <w:trHeight w:val="292"/>
        </w:trPr>
        <w:tc>
          <w:tcPr>
            <w:tcW w:w="1659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4565F83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N/A</w:t>
            </w:r>
          </w:p>
        </w:tc>
        <w:tc>
          <w:tcPr>
            <w:tcW w:w="1222" w:type="pct"/>
            <w:tcBorders>
              <w:left w:val="single" w:sz="12" w:space="0" w:color="auto"/>
            </w:tcBorders>
            <w:noWrap/>
            <w:hideMark/>
          </w:tcPr>
          <w:p w14:paraId="709AF031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1130" w:type="pct"/>
            <w:tcBorders>
              <w:right w:val="single" w:sz="12" w:space="0" w:color="auto"/>
            </w:tcBorders>
            <w:noWrap/>
            <w:hideMark/>
          </w:tcPr>
          <w:p w14:paraId="02FD6C35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CE79D4">
              <w:rPr>
                <w:rFonts w:ascii="Arial" w:hAnsi="Arial" w:cs="Calibri"/>
                <w:sz w:val="20"/>
              </w:rPr>
              <w:t>1 (0%) </w:t>
            </w:r>
          </w:p>
        </w:tc>
        <w:tc>
          <w:tcPr>
            <w:tcW w:w="988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F2CF004" w14:textId="77777777" w:rsidR="00CE79D4" w:rsidRPr="00CE79D4" w:rsidRDefault="00CE79D4" w:rsidP="00CE79D4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</w:tr>
    </w:tbl>
    <w:p w14:paraId="549C8765" w14:textId="77777777" w:rsidR="00A73247" w:rsidRDefault="00A73247"/>
    <w:sectPr w:rsidR="00983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D4"/>
    <w:rsid w:val="00192905"/>
    <w:rsid w:val="00763CDC"/>
    <w:rsid w:val="007674A8"/>
    <w:rsid w:val="00A73247"/>
    <w:rsid w:val="00C41870"/>
    <w:rsid w:val="00CE79D4"/>
    <w:rsid w:val="00E94DB2"/>
    <w:rsid w:val="00EA5323"/>
    <w:rsid w:val="00FE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F9E31"/>
  <w15:chartTrackingRefBased/>
  <w15:docId w15:val="{607F35D7-8B98-4786-A622-06DA5A86F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9D4"/>
    <w:pPr>
      <w:suppressAutoHyphens/>
      <w:spacing w:after="0" w:line="240" w:lineRule="auto"/>
    </w:pPr>
    <w:rPr>
      <w:rFonts w:eastAsia="DengXian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BA0F9FAA3A249AC553C25FF2E898C" ma:contentTypeVersion="24" ma:contentTypeDescription="Create a new document." ma:contentTypeScope="" ma:versionID="dc8ff33b9b0f890a95d35c3774545453">
  <xsd:schema xmlns:xsd="http://www.w3.org/2001/XMLSchema" xmlns:xs="http://www.w3.org/2001/XMLSchema" xmlns:p="http://schemas.microsoft.com/office/2006/metadata/properties" xmlns:ns3="c79665d9-f6bd-49ec-9470-72625fc8a8de" xmlns:ns4="e2097217-8b20-40e7-8a8e-77c5e49be35f" targetNamespace="http://schemas.microsoft.com/office/2006/metadata/properties" ma:root="true" ma:fieldsID="9306803e1188c636373c0a91f9489b9d" ns3:_="" ns4:_="">
    <xsd:import namespace="c79665d9-f6bd-49ec-9470-72625fc8a8de"/>
    <xsd:import namespace="e2097217-8b20-40e7-8a8e-77c5e49be35f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9665d9-f6bd-49ec-9470-72625fc8a8de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igrationWizIdPermissionLevels" ma:index="2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2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23" nillable="true" ma:displayName="MigrationWizIdSecurityGroups" ma:internalName="MigrationWizIdSecurityGroups">
      <xsd:simpleType>
        <xsd:restriction base="dms:Text"/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_activity" ma:index="28" nillable="true" ma:displayName="_activity" ma:hidden="true" ma:internalName="_activity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3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097217-8b20-40e7-8a8e-77c5e49be35f" elementFormDefault="qualified">
    <xsd:import namespace="http://schemas.microsoft.com/office/2006/documentManagement/types"/>
    <xsd:import namespace="http://schemas.microsoft.com/office/infopath/2007/PartnerControls"/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c79665d9-f6bd-49ec-9470-72625fc8a8de" xsi:nil="true"/>
    <MigrationWizIdVersion xmlns="c79665d9-f6bd-49ec-9470-72625fc8a8de" xsi:nil="true"/>
    <MigrationWizIdSecurityGroups xmlns="c79665d9-f6bd-49ec-9470-72625fc8a8de" xsi:nil="true"/>
    <MigrationWizIdPermissions xmlns="c79665d9-f6bd-49ec-9470-72625fc8a8de" xsi:nil="true"/>
    <MigrationWizIdDocumentLibraryPermissions xmlns="c79665d9-f6bd-49ec-9470-72625fc8a8de" xsi:nil="true"/>
    <MigrationWizIdPermissionLevels xmlns="c79665d9-f6bd-49ec-9470-72625fc8a8de" xsi:nil="true"/>
    <_activity xmlns="c79665d9-f6bd-49ec-9470-72625fc8a8d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92EB66-1350-407E-8FB4-D6C7310006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9665d9-f6bd-49ec-9470-72625fc8a8de"/>
    <ds:schemaRef ds:uri="e2097217-8b20-40e7-8a8e-77c5e49be3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08C75B-31FE-4281-9FE4-1C097D0C598B}">
  <ds:schemaRefs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e2097217-8b20-40e7-8a8e-77c5e49be35f"/>
    <ds:schemaRef ds:uri="http://purl.org/dc/elements/1.1/"/>
    <ds:schemaRef ds:uri="c79665d9-f6bd-49ec-9470-72625fc8a8d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F8520C4-3D7E-4C53-8EB4-8ED7CE35FB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>University of Technology Sydney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Yu</dc:creator>
  <cp:keywords/>
  <dc:description/>
  <cp:lastModifiedBy>Alice Yu</cp:lastModifiedBy>
  <cp:revision>2</cp:revision>
  <dcterms:created xsi:type="dcterms:W3CDTF">2024-11-14T06:01:00Z</dcterms:created>
  <dcterms:modified xsi:type="dcterms:W3CDTF">2025-10-12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BA0F9FAA3A249AC553C25FF2E898C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5-10-12T23:51:08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5e394492-5861-4c80-a37b-cc03fca850e0</vt:lpwstr>
  </property>
  <property fmtid="{D5CDD505-2E9C-101B-9397-08002B2CF9AE}" pid="9" name="MSIP_Label_51a6c3db-1667-4f49-995a-8b9973972958_ContentBits">
    <vt:lpwstr>0</vt:lpwstr>
  </property>
  <property fmtid="{D5CDD505-2E9C-101B-9397-08002B2CF9AE}" pid="10" name="MSIP_Label_51a6c3db-1667-4f49-995a-8b9973972958_Tag">
    <vt:lpwstr>10, 3, 0, 1</vt:lpwstr>
  </property>
</Properties>
</file>